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lang w:val="en-GB"/>
        </w:rPr>
      </w:pPr>
      <w:r>
        <w:rPr>
          <w:b/>
          <w:lang w:val="en-GB"/>
        </w:rPr>
        <w:t>Primer sequences</w:t>
      </w:r>
    </w:p>
    <w:p>
      <w:pPr>
        <w:pStyle w:val="Normal"/>
        <w:spacing w:lineRule="exact" w:line="400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5432"/>
        <w:gridCol w:w="1349"/>
      </w:tblGrid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me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quence (5’ to 3’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lication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1-GFPWild type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CATGCCATGGCTCGTACTAAGCAGACC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1-GFPWild type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CGCTCGAGGCCGCCAGCCCTCTCCCCGCGGATGCG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2-GFPWild type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GCCATGGCCCGTACGAAGCAGACT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2-GFPWild type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CTCGAGGCCGCCAGCGCGCTCCCCACGGATGCG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3-GFPWild type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 w:val="16"/>
                <w:szCs w:val="16"/>
              </w:rPr>
              <w:t>CATGCC</w:t>
            </w:r>
            <w:r>
              <w:rPr>
                <w:sz w:val="16"/>
                <w:szCs w:val="16"/>
                <w:lang w:val="en-GB"/>
              </w:rPr>
              <w:t>ATGGCTCGTACAAAGCAGACT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3-GFPWild type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CTCGAGGCCGCCAGCACGTTCTCCGCGTATGCG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tGeneralPCR1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CCACCATACCCACGCCGAA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1-GFPK9R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TTGCCGCCGGTAGAGCGGCGAGCGGTCTGCTTA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3.1-GFPK9R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AAGCAGACCGCTCGCCGCTCTACCGGCGGCAAG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GeneralPCR2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TAGGTCAGGGTGGTCACGAGG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2-GFPK9R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CCTTGCCGCCAGTGGAGCGGCGAGCGGTCTGCTT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2-GFPK9R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AAGCAGACCGCTCGCCGCTCCACTGGCGGCAAG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3-GFPK9R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TGCTTTACCACCGGTGGAGCGGCGGGCAGTCTGCTTT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3-GFPK9R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CAAAGCAGACTGCCCGCCGCTCCACCGGTGGTAAAGC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1-GFPS10A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GGGCCTTGCCGCCGGTGGCCTTGCGAGCGGTCTGC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1-GFPS10A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GCAGACCGCTCGCAAGGCCACCGGCGGCAAGGCCC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2-GFPS10A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GGGCCTTGCCGCCAGTGGCCTTGCGAGCGGTCTGC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2-GFPS10A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GCAGACCGCTCGCAAGGCCACTGGCGGCAAGGCCC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3-GFPS10A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TGGGTGCTTTACCACCGGTGGCTTTGCGGGCAGTCT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3-GFPS10A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CAGACTGCCCGCAAAGCCACCGGTGGTAAAGCAC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1-GFPT11A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CGGGGCCTTGCCGCCGGCAGACTTGCGAGCGGTCT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1-GFPT11A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CAGACCGCTCGCAAGTCTGCCGGCGGCAAGGCCCCG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2-GFPT11A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CGGGGCCTTGCCGCCGGCGGACTTGCGAGCGGTCT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2-GFPT11A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CAGACCGCTCGCAAGTCCGCCGGCGGCAAGGCCCCG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3-GFPT11APCR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TGGGTGCTTTACCACCGGCGGATTTGCGGGCAGTCT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H3.3-GFPT11APCR2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CAGACTGCCCGCAAATCCGCCGGTGGTAAAGCAC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utagenesis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9aFL-GFP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GGGGTCTGCCGAGAGGGAGGGGGCTGATGCGGGCC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9aFL-GFP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CGCTCGAGGGTGTTGATGGGGGGCAGGGAGCT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9aCat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TCTTCTGTCCCCACTGTG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9aCat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CGCTCGAGTTAGGTGTTGATGGGGGGCAGGGAGCT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9aCat-GFP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TCTTCTGTCCCCACTGTG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9aCat-GFP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CGCTCGAGGGTGTTGATGGGGGGCAGGGAGCT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G9aCat-NLS-GFP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GTCTTCTGTCCCCACTGTG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G9aCat-NLS-GFP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TGGCCGACGTCGACGGTGTTGATGGGGGGCAGGGAGCT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LINE1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 xml:space="preserve">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TGGTAGTTTTTAGGTGGTATAGA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LINE1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 xml:space="preserve">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en-GB"/>
              </w:rPr>
              <w:t>TCAAACACTATATTACTTTAACAATTCCC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IAP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TTTTTTAGGAGAGTTATATT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IAP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ACTCCCTAATTAACTACA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mSAT FWD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AATTTAGAAATGTTTAATGT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mSAT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AAAAAAACTAAAAATCATAAAA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/>
              </w:rPr>
              <w:t>T7 promoter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TACGACTCACTATAGG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/>
              </w:rPr>
              <w:t>T7 upstream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GTCCGGCGTAGAGGAT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mRNA prep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/>
              </w:rPr>
              <w:t>T7 terminator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AGTTATTGCTCAGCG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mRNA prep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GFP1 REV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CGCTGAACTTGTG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>INE</w:t>
            </w:r>
            <w:r>
              <w:rPr>
                <w:sz w:val="16"/>
                <w:szCs w:val="16"/>
                <w:lang w:val="en-GB"/>
              </w:rPr>
              <w:t>1-H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>airpin linker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/>
              </w:rPr>
              <w:t>Tggtagtttttaggtggtatagattctcacttaagcagactaaattcctaagttccttggagtcccgggaccaagat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>g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gcgaccgctgctgctgtggcttaggcgccccccagccgggcgggcacctgtcctccggtCCGGaGnGRC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CATnnnnnnnnATGGGRCCtccngaccggaggacaggtgcccgcccggctggggaggcggccT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aagccAcagcagcagcggtcgccatcttggtcccgggactccaaggaacttaggaatttagtctgcttaagtgag</w:t>
            </w:r>
          </w:p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agtctgtaccacctgggaattgttaaagtaatatagtgtttg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IAP</w:t>
            </w:r>
            <w:r>
              <w:rPr>
                <w:sz w:val="16"/>
                <w:szCs w:val="16"/>
                <w:lang w:val="en-GB"/>
              </w:rPr>
              <w:t>-H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>airpin linker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Tcccttttttaggagagttatatttcgccttagacgtgtcactccctgattggctgcagcccatcggccgagttgacgt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caAgttgacgtcacggggaaggcagagcacatggagtagagaaccacctcggcatatgcgcagattatttgttta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ccacTTAgggRTTatNNNNNNNNatgggRTTtaagtggtaaacaaataatctgcgcatatGccgag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ggtggttctctactccatgtgctctgccttccgtgacgtcaactcggccgatgggctgcagccaatcagggagtgac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mSAT</w:t>
            </w:r>
            <w:r>
              <w:rPr>
                <w:sz w:val="16"/>
                <w:szCs w:val="16"/>
                <w:lang w:val="en-GB"/>
              </w:rPr>
              <w:t>-H</w:t>
            </w:r>
            <w:r>
              <w:rPr>
                <w:rFonts w:eastAsia="SimSun;宋体"/>
                <w:sz w:val="16"/>
                <w:szCs w:val="16"/>
                <w:lang w:val="en-GB" w:eastAsia="zh-CN"/>
              </w:rPr>
              <w:t>airpin linker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GgaaaatttagaaatgtttaatgtaggaCGtggaatatggcaagaaaactgaaaatcatgggaaatgagaaac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atccacttgtCGacttgaaaaatgaCGaaatcactaaaaaaCGtgaaaaatgagaaatgcacactgaaggN</w:t>
            </w:r>
          </w:p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TgggRTTatNNNNNNNNatgggRTTgNccttcagtgtgcatttctcatttttcaCGttttttagtgattt</w:t>
            </w:r>
          </w:p>
          <w:p>
            <w:pPr>
              <w:pStyle w:val="Normal"/>
              <w:spacing w:lineRule="exact" w:line="4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CGtcatttttcaagtCGacaagtggatgtttctcattttttatgatttttagtttttttgt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SimSun;宋体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sz w:val="16"/>
                <w:szCs w:val="16"/>
                <w:lang w:val="en-GB" w:eastAsia="zh-CN"/>
              </w:rPr>
              <w:t>Sequenc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00"/>
        <w:jc w:val="center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de-DE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4:26:00Z</dcterms:created>
  <dc:creator>Jie Lan</dc:creator>
  <dc:description/>
  <cp:keywords/>
  <dc:language>en-US</dc:language>
  <cp:lastModifiedBy>Kostya</cp:lastModifiedBy>
  <dcterms:modified xsi:type="dcterms:W3CDTF">2016-08-26T10:50:00Z</dcterms:modified>
  <cp:revision>3</cp:revision>
  <dc:subject/>
  <dc:title/>
</cp:coreProperties>
</file>